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404CF" w14:textId="77777777" w:rsidR="008C3D5E" w:rsidRPr="0042179E" w:rsidRDefault="008C3D5E" w:rsidP="008C3D5E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42179E">
        <w:rPr>
          <w:rFonts w:ascii="Arial" w:hAnsi="Arial" w:cs="Arial"/>
          <w:b/>
          <w:bCs/>
          <w:color w:val="000000" w:themeColor="text1"/>
        </w:rPr>
        <w:t>Supplementary Table</w:t>
      </w:r>
    </w:p>
    <w:p w14:paraId="209B9123" w14:textId="77777777" w:rsidR="008C3D5E" w:rsidRPr="00EB2E32" w:rsidRDefault="008C3D5E" w:rsidP="008C3D5E">
      <w:pPr>
        <w:spacing w:line="480" w:lineRule="auto"/>
        <w:rPr>
          <w:rFonts w:ascii="Arial" w:hAnsi="Arial" w:cs="Arial"/>
          <w:color w:val="000000" w:themeColor="text1"/>
        </w:rPr>
      </w:pPr>
      <w:r w:rsidRPr="00EB2E32">
        <w:rPr>
          <w:rFonts w:ascii="Arial" w:hAnsi="Arial" w:cs="Arial"/>
          <w:color w:val="000000" w:themeColor="text1"/>
        </w:rPr>
        <w:t>Table S1: Observed (and Predicted) Mortality by GAP Stage for our cohort (n=999) compared to the literature predicted values</w:t>
      </w:r>
    </w:p>
    <w:p w14:paraId="099E1CC9" w14:textId="77777777" w:rsidR="00AE2D41" w:rsidRDefault="00AE2D41" w:rsidP="00EB2E32"/>
    <w:sectPr w:rsidR="00AE2D41" w:rsidSect="00E81253">
      <w:footerReference w:type="even" r:id="rId6"/>
      <w:footerReference w:type="default" r:id="rId7"/>
      <w:pgSz w:w="11901" w:h="16817"/>
      <w:pgMar w:top="1440" w:right="1797" w:bottom="1440" w:left="179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1AF8E" w14:textId="77777777" w:rsidR="0001089B" w:rsidRDefault="0001089B">
      <w:r>
        <w:separator/>
      </w:r>
    </w:p>
  </w:endnote>
  <w:endnote w:type="continuationSeparator" w:id="0">
    <w:p w14:paraId="607BC65A" w14:textId="77777777" w:rsidR="0001089B" w:rsidRDefault="00010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17603498"/>
      <w:docPartObj>
        <w:docPartGallery w:val="Page Numbers (Bottom of Page)"/>
        <w:docPartUnique/>
      </w:docPartObj>
    </w:sdtPr>
    <w:sdtContent>
      <w:p w14:paraId="688F7E39" w14:textId="77777777" w:rsidR="00D8751C" w:rsidRDefault="00000000" w:rsidP="005705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63EA3808" w14:textId="77777777" w:rsidR="00D8751C" w:rsidRDefault="00000000" w:rsidP="00D875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4185201"/>
      <w:docPartObj>
        <w:docPartGallery w:val="Page Numbers (Bottom of Page)"/>
        <w:docPartUnique/>
      </w:docPartObj>
    </w:sdtPr>
    <w:sdtContent>
      <w:p w14:paraId="2E0FC51E" w14:textId="77777777" w:rsidR="00D8751C" w:rsidRDefault="00000000" w:rsidP="005705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09D4D5" w14:textId="77777777" w:rsidR="00D8751C" w:rsidRDefault="00000000" w:rsidP="00D875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FABDB" w14:textId="77777777" w:rsidR="0001089B" w:rsidRDefault="0001089B">
      <w:r>
        <w:separator/>
      </w:r>
    </w:p>
  </w:footnote>
  <w:footnote w:type="continuationSeparator" w:id="0">
    <w:p w14:paraId="64277261" w14:textId="77777777" w:rsidR="0001089B" w:rsidRDefault="00010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D5E"/>
    <w:rsid w:val="0001089B"/>
    <w:rsid w:val="0008062B"/>
    <w:rsid w:val="00086EFE"/>
    <w:rsid w:val="001A6417"/>
    <w:rsid w:val="001E1ACE"/>
    <w:rsid w:val="00222872"/>
    <w:rsid w:val="00277338"/>
    <w:rsid w:val="00293B66"/>
    <w:rsid w:val="00395C58"/>
    <w:rsid w:val="003A6787"/>
    <w:rsid w:val="00400719"/>
    <w:rsid w:val="00465DFC"/>
    <w:rsid w:val="00491E76"/>
    <w:rsid w:val="004D25E3"/>
    <w:rsid w:val="0055070E"/>
    <w:rsid w:val="005E5792"/>
    <w:rsid w:val="00691A16"/>
    <w:rsid w:val="006E4656"/>
    <w:rsid w:val="00701AD5"/>
    <w:rsid w:val="00706FCE"/>
    <w:rsid w:val="00724139"/>
    <w:rsid w:val="0078331D"/>
    <w:rsid w:val="007C2C66"/>
    <w:rsid w:val="007E17D8"/>
    <w:rsid w:val="00801928"/>
    <w:rsid w:val="008709E6"/>
    <w:rsid w:val="00876843"/>
    <w:rsid w:val="008C3D5E"/>
    <w:rsid w:val="009E07C1"/>
    <w:rsid w:val="00A34A90"/>
    <w:rsid w:val="00A638A7"/>
    <w:rsid w:val="00AA4373"/>
    <w:rsid w:val="00AE2D41"/>
    <w:rsid w:val="00B243FD"/>
    <w:rsid w:val="00B3268B"/>
    <w:rsid w:val="00B85B9D"/>
    <w:rsid w:val="00B96983"/>
    <w:rsid w:val="00BC1BF4"/>
    <w:rsid w:val="00BE2E76"/>
    <w:rsid w:val="00CE3E0D"/>
    <w:rsid w:val="00CE65FD"/>
    <w:rsid w:val="00D60E0D"/>
    <w:rsid w:val="00E22DDB"/>
    <w:rsid w:val="00E5078C"/>
    <w:rsid w:val="00E97682"/>
    <w:rsid w:val="00EB2E32"/>
    <w:rsid w:val="00F101E1"/>
    <w:rsid w:val="00F9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6B927"/>
  <w15:chartTrackingRefBased/>
  <w15:docId w15:val="{3461A099-FDEB-FA43-BA55-36801930F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D5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8C3D5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C3D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D5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C3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r, Joanna</dc:creator>
  <cp:keywords/>
  <dc:description/>
  <cp:lastModifiedBy>Porter, Joanna</cp:lastModifiedBy>
  <cp:revision>3</cp:revision>
  <dcterms:created xsi:type="dcterms:W3CDTF">2022-10-08T14:30:00Z</dcterms:created>
  <dcterms:modified xsi:type="dcterms:W3CDTF">2022-10-08T14:31:00Z</dcterms:modified>
</cp:coreProperties>
</file>